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2EE03" w14:textId="6D518EA0" w:rsidR="00EB005F" w:rsidRDefault="00EB005F">
      <w:pPr>
        <w:rPr>
          <w:rFonts w:ascii="Arial" w:hAnsi="Arial"/>
          <w:sz w:val="22"/>
          <w:szCs w:val="22"/>
          <w:shd w:val="clear" w:color="auto" w:fill="FFFFFF"/>
          <w:lang w:val="en-US"/>
        </w:rPr>
      </w:pPr>
    </w:p>
    <w:tbl>
      <w:tblPr>
        <w:tblW w:w="93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064"/>
        <w:gridCol w:w="1344"/>
        <w:gridCol w:w="1418"/>
        <w:gridCol w:w="2499"/>
      </w:tblGrid>
      <w:tr w:rsidR="00EB005F" w14:paraId="106F1069" w14:textId="77777777" w:rsidTr="002A3974">
        <w:trPr>
          <w:trHeight w:val="629"/>
        </w:trPr>
        <w:tc>
          <w:tcPr>
            <w:tcW w:w="682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5980E" w14:textId="57078E72" w:rsidR="00EB005F" w:rsidRDefault="00EB005F" w:rsidP="002A3974">
            <w:pPr>
              <w:pStyle w:val="BodyA"/>
              <w:shd w:val="clear" w:color="auto" w:fill="FFFFFF"/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Table </w:t>
            </w:r>
            <w:r w:rsidR="006B4472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6</w:t>
            </w:r>
          </w:p>
          <w:p w14:paraId="2D274CCB" w14:textId="4E6F57AF" w:rsidR="00EB005F" w:rsidRPr="002C58FC" w:rsidRDefault="002C58FC" w:rsidP="002A3974">
            <w:pPr>
              <w:pStyle w:val="BodyA"/>
              <w:shd w:val="clear" w:color="auto" w:fill="FFFFFF"/>
              <w:spacing w:after="0" w:line="360" w:lineRule="auto"/>
              <w:jc w:val="both"/>
            </w:pPr>
            <w:r w:rsidRPr="002C58FC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Predictors of purchase intention of 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OTC</w:t>
            </w:r>
            <w:r w:rsidRPr="002C58FC"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 drugs.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9DD63" w14:textId="77777777" w:rsidR="00EB005F" w:rsidRDefault="00EB005F" w:rsidP="002A3974"/>
        </w:tc>
      </w:tr>
      <w:tr w:rsidR="00EB005F" w14:paraId="12A7FE40" w14:textId="77777777" w:rsidTr="002A3974">
        <w:trPr>
          <w:trHeight w:val="260"/>
        </w:trPr>
        <w:tc>
          <w:tcPr>
            <w:tcW w:w="4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53FC6" w14:textId="77777777" w:rsidR="00EB005F" w:rsidRDefault="00EB005F" w:rsidP="002A3974"/>
        </w:tc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C482E" w14:textId="77777777" w:rsidR="00EB005F" w:rsidRDefault="00EB005F" w:rsidP="002A3974">
            <w:pPr>
              <w:pStyle w:val="BodyA"/>
              <w:shd w:val="clear" w:color="auto" w:fill="FFFFFF"/>
              <w:spacing w:after="0" w:line="240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9B77F" w14:textId="77777777" w:rsidR="00EB005F" w:rsidRDefault="00EB005F" w:rsidP="002A3974">
            <w:pPr>
              <w:pStyle w:val="BodyA"/>
              <w:shd w:val="clear" w:color="auto" w:fill="FFFFFF"/>
              <w:spacing w:after="0" w:line="240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SE B</w:t>
            </w:r>
          </w:p>
        </w:tc>
        <w:tc>
          <w:tcPr>
            <w:tcW w:w="2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1521D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240" w:lineRule="auto"/>
              <w:jc w:val="center"/>
            </w:pPr>
            <w:r>
              <w:rPr>
                <w:rFonts w:ascii="Arial" w:hAnsi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β</w:t>
            </w:r>
          </w:p>
        </w:tc>
      </w:tr>
      <w:tr w:rsidR="00EB005F" w14:paraId="7B768268" w14:textId="77777777" w:rsidTr="002A3974">
        <w:trPr>
          <w:trHeight w:val="360"/>
        </w:trPr>
        <w:tc>
          <w:tcPr>
            <w:tcW w:w="4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19D50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Step 1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CEB83" w14:textId="77777777" w:rsidR="00EB005F" w:rsidRDefault="00EB005F" w:rsidP="002A3974"/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FE8B" w14:textId="77777777" w:rsidR="00EB005F" w:rsidRDefault="00EB005F" w:rsidP="002A3974"/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9015F" w14:textId="77777777" w:rsidR="00EB005F" w:rsidRDefault="00EB005F" w:rsidP="002A3974"/>
        </w:tc>
      </w:tr>
      <w:tr w:rsidR="00EB005F" w14:paraId="4D679415" w14:textId="77777777" w:rsidTr="002A3974">
        <w:trPr>
          <w:trHeight w:val="820"/>
        </w:trPr>
        <w:tc>
          <w:tcPr>
            <w:tcW w:w="4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5DB60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Constant</w:t>
            </w:r>
          </w:p>
          <w:p w14:paraId="206DB4A3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</w:t>
            </w:r>
          </w:p>
          <w:p w14:paraId="2BB7A4FC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ric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1343C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6.589</w:t>
            </w:r>
          </w:p>
          <w:p w14:paraId="437DAFB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1.367</w:t>
            </w:r>
          </w:p>
          <w:p w14:paraId="47CB2273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6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5723D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501</w:t>
            </w:r>
          </w:p>
          <w:p w14:paraId="212C6D8C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304</w:t>
            </w:r>
          </w:p>
          <w:p w14:paraId="4073501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304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4D0C9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595A729B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375***</w:t>
            </w:r>
          </w:p>
          <w:p w14:paraId="7DEB7800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</w:tabs>
              <w:spacing w:after="0" w:line="288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188*</w:t>
            </w:r>
          </w:p>
        </w:tc>
      </w:tr>
      <w:tr w:rsidR="00EB005F" w14:paraId="336C8D3D" w14:textId="77777777" w:rsidTr="002A3974">
        <w:trPr>
          <w:trHeight w:val="360"/>
        </w:trPr>
        <w:tc>
          <w:tcPr>
            <w:tcW w:w="40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BBAE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Step 2</w:t>
            </w:r>
          </w:p>
        </w:tc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B1B6" w14:textId="77777777" w:rsidR="00EB005F" w:rsidRDefault="00EB005F" w:rsidP="002A3974"/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29976" w14:textId="77777777" w:rsidR="00EB005F" w:rsidRDefault="00EB005F" w:rsidP="002A3974"/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637EF" w14:textId="77777777" w:rsidR="00EB005F" w:rsidRDefault="00EB005F" w:rsidP="002A3974"/>
        </w:tc>
      </w:tr>
      <w:tr w:rsidR="00EB005F" w14:paraId="0C5434A6" w14:textId="77777777" w:rsidTr="002A3974">
        <w:trPr>
          <w:trHeight w:val="2598"/>
        </w:trPr>
        <w:tc>
          <w:tcPr>
            <w:tcW w:w="4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32696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Constant</w:t>
            </w:r>
          </w:p>
          <w:p w14:paraId="6A9C48FE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rice</w:t>
            </w:r>
          </w:p>
          <w:p w14:paraId="08A925D3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</w:t>
            </w:r>
          </w:p>
          <w:p w14:paraId="5C1CB231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Perceived Quality </w:t>
            </w:r>
          </w:p>
          <w:p w14:paraId="53ECF7E3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erceived Risk</w:t>
            </w:r>
          </w:p>
          <w:p w14:paraId="44EEA37E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erceived Value</w:t>
            </w:r>
          </w:p>
          <w:p w14:paraId="1203056C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Brand Loyalty</w:t>
            </w:r>
          </w:p>
          <w:p w14:paraId="18F3C240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Attitude towards Generics</w:t>
            </w:r>
          </w:p>
          <w:p w14:paraId="5A6FC5B3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Price Consciousness</w:t>
            </w:r>
          </w:p>
          <w:p w14:paraId="0D004390" w14:textId="77777777" w:rsidR="00EB005F" w:rsidRDefault="00EB005F" w:rsidP="002A3974">
            <w:pPr>
              <w:pStyle w:val="BodyA"/>
              <w:shd w:val="clear" w:color="auto" w:fill="FFFFFF"/>
              <w:tabs>
                <w:tab w:val="left" w:pos="1440"/>
                <w:tab w:val="left" w:pos="2880"/>
              </w:tabs>
              <w:spacing w:after="0" w:line="288" w:lineRule="auto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 xml:space="preserve">Efficacy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38" w:type="dxa"/>
            </w:tcMar>
          </w:tcPr>
          <w:p w14:paraId="5E2CB57D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613</w:t>
            </w:r>
          </w:p>
          <w:p w14:paraId="743B75DE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270</w:t>
            </w:r>
          </w:p>
          <w:p w14:paraId="2825B05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148</w:t>
            </w:r>
          </w:p>
          <w:p w14:paraId="48EB12FC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434</w:t>
            </w:r>
          </w:p>
          <w:p w14:paraId="7D44206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394</w:t>
            </w:r>
          </w:p>
          <w:p w14:paraId="399C7EA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646</w:t>
            </w:r>
          </w:p>
          <w:p w14:paraId="43B418D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71</w:t>
            </w:r>
          </w:p>
          <w:p w14:paraId="6F2A158B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066</w:t>
            </w:r>
          </w:p>
          <w:p w14:paraId="3C89781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24</w:t>
            </w:r>
          </w:p>
          <w:p w14:paraId="00D121A4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439C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1.572</w:t>
            </w:r>
          </w:p>
          <w:p w14:paraId="2729D07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319</w:t>
            </w:r>
          </w:p>
          <w:p w14:paraId="0A2FB276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241</w:t>
            </w:r>
          </w:p>
          <w:p w14:paraId="62DE200C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45</w:t>
            </w:r>
          </w:p>
          <w:p w14:paraId="7E805BA0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18</w:t>
            </w:r>
          </w:p>
          <w:p w14:paraId="1D47FF37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28</w:t>
            </w:r>
          </w:p>
          <w:p w14:paraId="6E169EA5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21</w:t>
            </w:r>
          </w:p>
          <w:p w14:paraId="74D10C96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06</w:t>
            </w:r>
          </w:p>
          <w:p w14:paraId="12DCBF05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03</w:t>
            </w:r>
          </w:p>
          <w:p w14:paraId="3998E547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132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0B30E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  <w:p w14:paraId="6501E6E4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074</w:t>
            </w:r>
          </w:p>
          <w:p w14:paraId="1503AB9F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41</w:t>
            </w:r>
          </w:p>
          <w:p w14:paraId="48DBB0B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252**</w:t>
            </w:r>
          </w:p>
          <w:p w14:paraId="2F17B1BA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285***</w:t>
            </w:r>
          </w:p>
          <w:p w14:paraId="3B0A0476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498***</w:t>
            </w:r>
          </w:p>
          <w:p w14:paraId="0A59FF2F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53</w:t>
            </w:r>
          </w:p>
          <w:p w14:paraId="399F5929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.054</w:t>
            </w:r>
          </w:p>
          <w:p w14:paraId="312C3E61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17</w:t>
            </w:r>
          </w:p>
          <w:p w14:paraId="0961E9D5" w14:textId="77777777" w:rsidR="00EB005F" w:rsidRDefault="00EB005F" w:rsidP="002A3974">
            <w:pPr>
              <w:pStyle w:val="BodyA"/>
              <w:shd w:val="clear" w:color="auto" w:fill="FFFFFF"/>
              <w:spacing w:after="0" w:line="288" w:lineRule="auto"/>
              <w:ind w:left="60" w:right="58"/>
              <w:jc w:val="center"/>
            </w:pPr>
            <w:r>
              <w:rPr>
                <w:rFonts w:ascii="Arial" w:hAnsi="Arial"/>
                <w:sz w:val="20"/>
                <w:szCs w:val="20"/>
                <w:shd w:val="clear" w:color="auto" w:fill="FFFFFF"/>
                <w:lang w:val="en-US"/>
              </w:rPr>
              <w:t>-.045</w:t>
            </w:r>
          </w:p>
        </w:tc>
      </w:tr>
      <w:tr w:rsidR="00EB005F" w14:paraId="7CD30DB6" w14:textId="77777777" w:rsidTr="002A3974">
        <w:trPr>
          <w:trHeight w:val="360"/>
        </w:trPr>
        <w:tc>
          <w:tcPr>
            <w:tcW w:w="682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3421" w14:textId="282B448C" w:rsidR="00EB005F" w:rsidRDefault="00EB005F" w:rsidP="00EB005F">
            <w:pP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  <w:t xml:space="preserve">Note. </w:t>
            </w:r>
            <w:r>
              <w:rPr>
                <w:rFonts w:ascii="Arial" w:hAnsi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N</w:t>
            </w:r>
            <w: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  <w:t>=122. *</w:t>
            </w:r>
            <w:r>
              <w:rPr>
                <w:rFonts w:ascii="Arial" w:hAnsi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  <w:t xml:space="preserve">&lt;.05, ** </w:t>
            </w:r>
            <w:r>
              <w:rPr>
                <w:rFonts w:ascii="Arial" w:hAnsi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  <w:t>&lt;.01; ***</w:t>
            </w:r>
            <w:r>
              <w:rPr>
                <w:rFonts w:ascii="Arial" w:hAnsi="Arial"/>
                <w:i/>
                <w:iCs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ascii="Arial" w:hAnsi="Arial"/>
                <w:sz w:val="22"/>
                <w:szCs w:val="22"/>
                <w:shd w:val="clear" w:color="auto" w:fill="FFFFFF"/>
                <w:lang w:val="en-US"/>
              </w:rPr>
              <w:t>&lt;.001. Brand was coded as 0=branded drug and 1=generic drug while price is coded as high=2 and low=1.</w:t>
            </w:r>
          </w:p>
          <w:p w14:paraId="1574747D" w14:textId="12C8BFF1" w:rsidR="00EB005F" w:rsidRDefault="00EB005F" w:rsidP="002A3974">
            <w:pPr>
              <w:pStyle w:val="BodyA"/>
              <w:shd w:val="clear" w:color="auto" w:fill="FFFFFF"/>
              <w:spacing w:after="0" w:line="240" w:lineRule="auto"/>
              <w:jc w:val="both"/>
            </w:pPr>
          </w:p>
        </w:tc>
        <w:tc>
          <w:tcPr>
            <w:tcW w:w="2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58B05" w14:textId="77777777" w:rsidR="00EB005F" w:rsidRDefault="00EB005F" w:rsidP="002A3974"/>
        </w:tc>
      </w:tr>
    </w:tbl>
    <w:p w14:paraId="6CD99066" w14:textId="77777777" w:rsidR="00EB005F" w:rsidRDefault="00EB005F"/>
    <w:sectPr w:rsidR="00EB005F" w:rsidSect="001A0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05F"/>
    <w:rsid w:val="000D32C5"/>
    <w:rsid w:val="001A0DAD"/>
    <w:rsid w:val="001B4E65"/>
    <w:rsid w:val="002C58FC"/>
    <w:rsid w:val="005F3346"/>
    <w:rsid w:val="006B4472"/>
    <w:rsid w:val="0086150B"/>
    <w:rsid w:val="00894895"/>
    <w:rsid w:val="00D61E2F"/>
    <w:rsid w:val="00EB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AFB38"/>
  <w15:chartTrackingRefBased/>
  <w15:docId w15:val="{88D12EAD-4DE6-A147-BBDC-DAEF0B01E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B005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gger, Lisa</dc:creator>
  <cp:keywords/>
  <dc:description/>
  <cp:lastModifiedBy>Aufegger, Lisa</cp:lastModifiedBy>
  <cp:revision>4</cp:revision>
  <dcterms:created xsi:type="dcterms:W3CDTF">2020-02-01T13:30:00Z</dcterms:created>
  <dcterms:modified xsi:type="dcterms:W3CDTF">2020-09-30T13:54:00Z</dcterms:modified>
</cp:coreProperties>
</file>